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3917" w14:textId="1474964D" w:rsidR="00471B0C" w:rsidRDefault="001D3C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24D3">
        <w:rPr>
          <w:rFonts w:ascii="Times New Roman" w:hAnsi="Times New Roman" w:cs="Times New Roman"/>
          <w:sz w:val="24"/>
          <w:szCs w:val="24"/>
          <w:lang w:val="en-US"/>
        </w:rPr>
        <w:t>Appendix</w:t>
      </w:r>
    </w:p>
    <w:p w14:paraId="566AEBB6" w14:textId="32F14A92" w:rsidR="00BA2BBB" w:rsidRDefault="00186207" w:rsidP="00186207">
      <w:pPr>
        <w:spacing w:line="432" w:lineRule="auto"/>
        <w:contextualSpacing/>
        <w:rPr>
          <w:rFonts w:ascii="Times" w:eastAsia="Times New Roman" w:hAnsi="Times" w:cs="Times New Roman"/>
          <w:b/>
          <w:bCs/>
          <w:sz w:val="24"/>
          <w:szCs w:val="24"/>
          <w:lang w:val="en-US"/>
        </w:rPr>
      </w:pPr>
      <w:r w:rsidRPr="00186207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 xml:space="preserve">1. </w:t>
      </w:r>
      <w:r w:rsidR="00BA2BBB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 xml:space="preserve">The sample characteristic </w:t>
      </w:r>
    </w:p>
    <w:p w14:paraId="5E9665E3" w14:textId="59FDD1B9" w:rsidR="003D44B1" w:rsidRPr="003D44B1" w:rsidRDefault="003D44B1" w:rsidP="00186207">
      <w:pPr>
        <w:spacing w:line="432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4"/>
          <w:lang w:val="en-US"/>
        </w:rPr>
        <w:t>Table A1</w:t>
      </w:r>
    </w:p>
    <w:p w14:paraId="45C6226D" w14:textId="268F32A3" w:rsidR="00186207" w:rsidRPr="00186207" w:rsidRDefault="00186207" w:rsidP="00186207">
      <w:pPr>
        <w:spacing w:line="432" w:lineRule="auto"/>
        <w:contextualSpacing/>
        <w:rPr>
          <w:rFonts w:ascii="Times" w:eastAsia="Times New Roman" w:hAnsi="Times" w:cs="Times New Roman"/>
          <w:b/>
          <w:bCs/>
          <w:sz w:val="24"/>
          <w:szCs w:val="24"/>
          <w:lang w:val="en-US"/>
        </w:rPr>
      </w:pPr>
      <w:r w:rsidRPr="00BA2BBB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articipant demographics </w:t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885"/>
        <w:gridCol w:w="1260"/>
        <w:gridCol w:w="1950"/>
        <w:gridCol w:w="1935"/>
        <w:gridCol w:w="1320"/>
      </w:tblGrid>
      <w:tr w:rsidR="00186207" w:rsidRPr="00281AB6" w14:paraId="4F3593FA" w14:textId="77777777" w:rsidTr="00E4310C">
        <w:trPr>
          <w:trHeight w:val="163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379C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Place of living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39A64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villag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6B2A9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city with less than 50,000 inhabitant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F069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city with more than 50,000 and less than 500,000 inhabitant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BF03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city with more than 500,000 and less than 1mln inhabitant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3D23E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 xml:space="preserve">city with more than 1mln inhabitants </w:t>
            </w:r>
          </w:p>
        </w:tc>
      </w:tr>
      <w:tr w:rsidR="00186207" w:rsidRPr="00186207" w14:paraId="15B5A576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B69C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61E0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3,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BB1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4,7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770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9,4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D7782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7,7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E6FD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4,8%</w:t>
            </w:r>
          </w:p>
        </w:tc>
      </w:tr>
      <w:tr w:rsidR="00186207" w:rsidRPr="00281AB6" w14:paraId="57F268C9" w14:textId="77777777" w:rsidTr="00E4310C">
        <w:trPr>
          <w:trHeight w:val="163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95A3C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Educational backgrou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9CBE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Less than High Scho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0310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 xml:space="preserve">High School or equivalent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32EB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Higher degree - bachelor or mor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3FB4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6945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57231A6A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D671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645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,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861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1,1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D1A5E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8,8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7073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BFA0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3541DD2B" w14:textId="77777777" w:rsidTr="00E4310C">
        <w:trPr>
          <w:trHeight w:val="127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944AC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Having a stable source of incom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777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FE92D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07D7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8831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8568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7F9A674C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E9429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C50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7,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93F5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2,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111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39F8E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029F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53210529" w14:textId="77777777" w:rsidTr="00E4310C">
        <w:trPr>
          <w:trHeight w:val="127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D122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Evaluation of financial situati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EF61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very b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4108B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Bad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4FBA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E8B5B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 xml:space="preserve">good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F46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very good</w:t>
            </w:r>
          </w:p>
        </w:tc>
      </w:tr>
      <w:tr w:rsidR="00186207" w:rsidRPr="00186207" w14:paraId="6CF32FF0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C565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482D1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0,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5E92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5,4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EE49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4,8%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7269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40,1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04C7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9,1%</w:t>
            </w:r>
          </w:p>
        </w:tc>
      </w:tr>
      <w:tr w:rsidR="00186207" w:rsidRPr="00186207" w14:paraId="7A1E17F3" w14:textId="77777777" w:rsidTr="00E4310C">
        <w:trPr>
          <w:trHeight w:val="91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0EBC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Chronic diseas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2892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666EB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2535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B21F1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0387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594BAEC4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9B12C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ED46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30,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5128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69,9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127ED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57201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986F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3C564863" w14:textId="77777777" w:rsidTr="00E4310C">
        <w:trPr>
          <w:trHeight w:val="163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C8A3E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lastRenderedPageBreak/>
              <w:t>Knowing someone who had diagnosed COVID-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3BBA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01D2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B86C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C69F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B53A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6C108F22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E165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BAF4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6,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059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83,3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7C94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70F1D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7ABE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14326CBA" w14:textId="77777777" w:rsidTr="00E4310C">
        <w:trPr>
          <w:trHeight w:val="915"/>
        </w:trPr>
        <w:tc>
          <w:tcPr>
            <w:tcW w:w="16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E97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  <w:t>Developing COVID-1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3319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411D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D91D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16CF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E4E9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  <w:tr w:rsidR="00186207" w:rsidRPr="00186207" w14:paraId="04034FDC" w14:textId="77777777" w:rsidTr="00E4310C">
        <w:trPr>
          <w:trHeight w:val="570"/>
        </w:trPr>
        <w:tc>
          <w:tcPr>
            <w:tcW w:w="166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EA3E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4216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1FA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  <w:r w:rsidRPr="00186207"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  <w:t>99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404F" w14:textId="77777777" w:rsidR="00186207" w:rsidRPr="00186207" w:rsidRDefault="00186207" w:rsidP="00186207">
            <w:pP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3F855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AA25C" w14:textId="77777777" w:rsidR="00186207" w:rsidRPr="00186207" w:rsidRDefault="00186207" w:rsidP="00186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eastAsia="Times New Roman" w:hAnsi="Times" w:cs="Times New Roman"/>
                <w:sz w:val="24"/>
                <w:szCs w:val="24"/>
                <w:lang w:val="en-US"/>
              </w:rPr>
            </w:pPr>
          </w:p>
        </w:tc>
      </w:tr>
    </w:tbl>
    <w:p w14:paraId="7F0BF2D5" w14:textId="77777777" w:rsidR="00186207" w:rsidRDefault="001862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A954F0" w14:textId="2C8F6F2B" w:rsidR="002015DB" w:rsidRPr="004C2918" w:rsidRDefault="003304C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015DB" w:rsidRPr="004C29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C2918" w:rsidRPr="004C2918">
        <w:rPr>
          <w:rFonts w:ascii="Times New Roman" w:hAnsi="Times New Roman" w:cs="Times New Roman"/>
          <w:b/>
          <w:bCs/>
          <w:sz w:val="24"/>
          <w:szCs w:val="24"/>
          <w:lang w:val="en-US"/>
        </w:rPr>
        <w:t>Demographic data and different types of emotions</w:t>
      </w:r>
    </w:p>
    <w:p w14:paraId="154DFF5B" w14:textId="01160392" w:rsidR="001D3CB5" w:rsidRDefault="003304C8" w:rsidP="001D3CB5">
      <w:pPr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="001D3CB5" w:rsidRPr="00F124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="004C291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.</w:t>
      </w:r>
      <w:r w:rsidR="001D3CB5" w:rsidRPr="00F124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mographic data and negative automatic and reflective emotions</w:t>
      </w:r>
    </w:p>
    <w:p w14:paraId="2E2C41DC" w14:textId="0861B3D6" w:rsidR="00F124D3" w:rsidRPr="00F124D3" w:rsidRDefault="00F124D3" w:rsidP="00F124D3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4"/>
          <w:lang w:val="en-US"/>
        </w:rPr>
        <w:t>There is difference between w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>omen and men in the case of automatic negative emotions: women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68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49); men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2.96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51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 xml:space="preserve">t 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= 3.35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.001). At the same time, individuals with a stable source of income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39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49) experience fewer negative automatic emotions compared to those without a stable source of income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83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57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t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2.37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0.02). A similar effect was observed as a correlation between negative automatic emotions and perceived financial status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r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-.18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.001). There was also observed a low negative correlation with place of living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r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-.12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.038). Similarly, as in the previous analysis, people who suffer from chronic disease experience more negative automatic emotions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81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56) than people who do not have such a problem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42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50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t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2.06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.04).</w:t>
      </w:r>
    </w:p>
    <w:p w14:paraId="72E75AC1" w14:textId="77777777" w:rsidR="00F124D3" w:rsidRPr="00F124D3" w:rsidRDefault="00F124D3" w:rsidP="00F124D3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>As mentioned previously, individuals with a stable source of income (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2.73; 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18) experience fewer negative reflective emotions compared to individuals without a stable source of income (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M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3.29; 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SD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1.33; 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3.69; </w:t>
      </w:r>
      <w:r w:rsidRPr="00F124D3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. There was also a negative low correlation for perceived financial status and negative reflective emotions (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r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= 0.24; </w:t>
      </w:r>
      <w:r w:rsidRPr="00F124D3">
        <w:rPr>
          <w:rFonts w:ascii="Times" w:eastAsia="Times New Roman" w:hAnsi="Times" w:cs="Times New Roman"/>
          <w:i/>
          <w:sz w:val="24"/>
          <w:szCs w:val="24"/>
          <w:lang w:val="en-US"/>
        </w:rPr>
        <w:t>p</w:t>
      </w:r>
      <w:r w:rsidRPr="00F124D3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. The better status is, the lower negative emotions are. No other statistically significant correlations were observed.</w:t>
      </w:r>
    </w:p>
    <w:p w14:paraId="0292B009" w14:textId="6BF11F61" w:rsidR="001D3CB5" w:rsidRPr="00F124D3" w:rsidRDefault="001D3CB5" w:rsidP="001D3CB5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F124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.</w:t>
      </w:r>
      <w:r w:rsidR="003304C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.</w:t>
      </w:r>
      <w:r w:rsidRPr="00F124D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Demographic data and positive automatic and reflective emotions</w:t>
      </w:r>
    </w:p>
    <w:p w14:paraId="75CB3A3C" w14:textId="77777777" w:rsidR="00DC62CF" w:rsidRPr="00DC62CF" w:rsidRDefault="00DC62CF" w:rsidP="00DC62C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>Positive automatic emotions were related lowly and positively with perceived financial status (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r 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= .12;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.046). Additionally, women experience fewer positive automatic emotions (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2.94; 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1.21) in comparison to men (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3.28; 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1.13;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-2.15,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>= .033).</w:t>
      </w:r>
    </w:p>
    <w:p w14:paraId="0660E747" w14:textId="6725C011" w:rsidR="004C2918" w:rsidRDefault="00DC62CF" w:rsidP="0026214E">
      <w:pPr>
        <w:ind w:firstLine="708"/>
        <w:rPr>
          <w:rFonts w:ascii="Times" w:eastAsia="Times New Roman" w:hAnsi="Times" w:cs="Times New Roman"/>
          <w:sz w:val="24"/>
          <w:szCs w:val="24"/>
          <w:lang w:val="en-US"/>
        </w:rPr>
      </w:pP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>Positive reflective emotions were associated with age (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r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.25;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 and perceived financial status (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r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-.18;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.008). Moreover, individuals having a stable source of income experience more positive reflective emotions (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4.34; 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1.05) than those who do not (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M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3.79; </w:t>
      </w:r>
      <w:r w:rsidRPr="00DC62CF">
        <w:rPr>
          <w:rFonts w:ascii="Times" w:eastAsia="Times New Roman" w:hAnsi="Times" w:cs="Times New Roman"/>
          <w:i/>
          <w:sz w:val="24"/>
          <w:szCs w:val="24"/>
          <w:lang w:val="en-US"/>
        </w:rPr>
        <w:t>SD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 1.19;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=-4.06, </w:t>
      </w:r>
      <w:r w:rsidRPr="00DC62CF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DC62CF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.</w:t>
      </w:r>
    </w:p>
    <w:p w14:paraId="4A71C811" w14:textId="7639C5AC" w:rsidR="00975099" w:rsidRDefault="00975099" w:rsidP="00975099">
      <w:pPr>
        <w:rPr>
          <w:rFonts w:ascii="Times" w:eastAsia="Times New Roman" w:hAnsi="Times" w:cs="Times New Roman"/>
          <w:b/>
          <w:bCs/>
          <w:sz w:val="24"/>
          <w:szCs w:val="24"/>
          <w:lang w:val="en-US"/>
        </w:rPr>
      </w:pPr>
      <w:r w:rsidRPr="0026214E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lastRenderedPageBreak/>
        <w:t>3. Multidimensional interoceptive awareness</w:t>
      </w:r>
      <w:r w:rsidR="007F3A90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>, beliefs about health and body,</w:t>
      </w:r>
      <w:r w:rsidRPr="0026214E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 xml:space="preserve"> emotions</w:t>
      </w:r>
      <w:r w:rsidR="0026214E">
        <w:rPr>
          <w:rFonts w:ascii="Times" w:eastAsia="Times New Roman" w:hAnsi="Times" w:cs="Times New Roman"/>
          <w:b/>
          <w:bCs/>
          <w:sz w:val="24"/>
          <w:szCs w:val="24"/>
          <w:lang w:val="en-US"/>
        </w:rPr>
        <w:t xml:space="preserve"> – bivariate correlations</w:t>
      </w:r>
    </w:p>
    <w:p w14:paraId="215120B6" w14:textId="43EC660A" w:rsidR="004343E3" w:rsidRPr="00392CD0" w:rsidRDefault="00392CD0" w:rsidP="00392CD0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70698998"/>
      <w:r>
        <w:rPr>
          <w:rFonts w:ascii="Times" w:eastAsia="Times New Roman" w:hAnsi="Times" w:cs="Times New Roman"/>
          <w:sz w:val="24"/>
          <w:szCs w:val="24"/>
          <w:lang w:val="en-US"/>
        </w:rPr>
        <w:t>A</w:t>
      </w:r>
      <w:r w:rsidRPr="00392CD0">
        <w:rPr>
          <w:rFonts w:ascii="Times" w:eastAsia="Times New Roman" w:hAnsi="Times" w:cs="Times New Roman"/>
          <w:sz w:val="24"/>
          <w:szCs w:val="24"/>
          <w:lang w:val="en-US"/>
        </w:rPr>
        <w:t xml:space="preserve"> correlation analysis was performed for the following pairs of variables: all types of emotions and MAIA’s scale, all types of emotions and negative beliefs about health and body, MAIA’s scales</w:t>
      </w:r>
    </w:p>
    <w:p w14:paraId="70AF5A07" w14:textId="26201248" w:rsidR="003D44B1" w:rsidRPr="003D44B1" w:rsidRDefault="003D44B1" w:rsidP="003D44B1">
      <w:pPr>
        <w:spacing w:line="432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4"/>
          <w:lang w:val="en-US"/>
        </w:rPr>
        <w:t>Table A2</w:t>
      </w:r>
    </w:p>
    <w:p w14:paraId="3251A0EE" w14:textId="6D3DA351" w:rsidR="004343E3" w:rsidRPr="001759DC" w:rsidRDefault="004343E3" w:rsidP="00392CD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759DC">
        <w:rPr>
          <w:rFonts w:ascii="Times New Roman" w:hAnsi="Times New Roman" w:cs="Times New Roman"/>
          <w:i/>
          <w:iCs/>
          <w:sz w:val="24"/>
          <w:szCs w:val="24"/>
          <w:lang w:val="en-US"/>
        </w:rPr>
        <w:t>Values of correlation coefficient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080"/>
        <w:gridCol w:w="960"/>
        <w:gridCol w:w="2127"/>
        <w:gridCol w:w="827"/>
        <w:gridCol w:w="1094"/>
      </w:tblGrid>
      <w:tr w:rsidR="004343E3" w:rsidRPr="001759DC" w14:paraId="400702C5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00978C5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51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EF190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elationship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0095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r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263A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p</w:t>
            </w:r>
          </w:p>
        </w:tc>
      </w:tr>
      <w:tr w:rsidR="004343E3" w:rsidRPr="001759DC" w14:paraId="0D7BD806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802235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13CB4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94AF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6EA59A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ot-Worrying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</w:tcPr>
          <w:p w14:paraId="74D3C8A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3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</w:tcPr>
          <w:p w14:paraId="7BC69CD7" w14:textId="1C521639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641841A6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31B11A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20812BB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7671C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8F7D3E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ention Reg.</w:t>
            </w:r>
          </w:p>
        </w:tc>
        <w:tc>
          <w:tcPr>
            <w:tcW w:w="827" w:type="dxa"/>
            <w:shd w:val="clear" w:color="auto" w:fill="auto"/>
          </w:tcPr>
          <w:p w14:paraId="368850D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13</w:t>
            </w:r>
          </w:p>
        </w:tc>
        <w:tc>
          <w:tcPr>
            <w:tcW w:w="1094" w:type="dxa"/>
            <w:shd w:val="clear" w:color="auto" w:fill="auto"/>
          </w:tcPr>
          <w:p w14:paraId="2692AD8A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21</w:t>
            </w:r>
          </w:p>
        </w:tc>
      </w:tr>
      <w:tr w:rsidR="004343E3" w:rsidRPr="001759DC" w14:paraId="63C49EF9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119B783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145E9F1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09B3B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84000B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lf-Regulation</w:t>
            </w:r>
          </w:p>
        </w:tc>
        <w:tc>
          <w:tcPr>
            <w:tcW w:w="827" w:type="dxa"/>
            <w:shd w:val="clear" w:color="auto" w:fill="auto"/>
            <w:noWrap/>
          </w:tcPr>
          <w:p w14:paraId="5A6958A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24</w:t>
            </w:r>
          </w:p>
        </w:tc>
        <w:tc>
          <w:tcPr>
            <w:tcW w:w="1094" w:type="dxa"/>
            <w:shd w:val="clear" w:color="auto" w:fill="auto"/>
          </w:tcPr>
          <w:p w14:paraId="167A1000" w14:textId="142B47E0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101A8332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0913A18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5128A78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B0176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7E7BB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usting</w:t>
            </w:r>
          </w:p>
        </w:tc>
        <w:tc>
          <w:tcPr>
            <w:tcW w:w="827" w:type="dxa"/>
            <w:shd w:val="clear" w:color="auto" w:fill="auto"/>
          </w:tcPr>
          <w:p w14:paraId="2C5D2F9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26</w:t>
            </w:r>
          </w:p>
        </w:tc>
        <w:tc>
          <w:tcPr>
            <w:tcW w:w="1094" w:type="dxa"/>
            <w:shd w:val="clear" w:color="auto" w:fill="auto"/>
          </w:tcPr>
          <w:p w14:paraId="0DF877D9" w14:textId="53480026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4D2C3795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427D3F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66FB19B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169F2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0E3956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oticing</w:t>
            </w:r>
          </w:p>
        </w:tc>
        <w:tc>
          <w:tcPr>
            <w:tcW w:w="827" w:type="dxa"/>
            <w:shd w:val="clear" w:color="auto" w:fill="auto"/>
            <w:noWrap/>
          </w:tcPr>
          <w:p w14:paraId="15E8214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19</w:t>
            </w:r>
          </w:p>
        </w:tc>
        <w:tc>
          <w:tcPr>
            <w:tcW w:w="1094" w:type="dxa"/>
            <w:shd w:val="clear" w:color="auto" w:fill="auto"/>
          </w:tcPr>
          <w:p w14:paraId="05529BB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27</w:t>
            </w:r>
          </w:p>
        </w:tc>
      </w:tr>
      <w:tr w:rsidR="004343E3" w:rsidRPr="001759DC" w14:paraId="5FA56E6C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345D3E4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7829DF0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5E488A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111C21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Emotional Awer. </w:t>
            </w:r>
          </w:p>
        </w:tc>
        <w:tc>
          <w:tcPr>
            <w:tcW w:w="827" w:type="dxa"/>
            <w:shd w:val="clear" w:color="auto" w:fill="auto"/>
          </w:tcPr>
          <w:p w14:paraId="115055E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13</w:t>
            </w:r>
          </w:p>
        </w:tc>
        <w:tc>
          <w:tcPr>
            <w:tcW w:w="1094" w:type="dxa"/>
            <w:shd w:val="clear" w:color="auto" w:fill="auto"/>
          </w:tcPr>
          <w:p w14:paraId="51FC85CA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24</w:t>
            </w:r>
          </w:p>
        </w:tc>
      </w:tr>
      <w:tr w:rsidR="004343E3" w:rsidRPr="001759DC" w14:paraId="742BC2ED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88A0F7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1380D14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Refl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E86FD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317AB6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ot-Worrying </w:t>
            </w:r>
          </w:p>
        </w:tc>
        <w:tc>
          <w:tcPr>
            <w:tcW w:w="827" w:type="dxa"/>
            <w:shd w:val="clear" w:color="auto" w:fill="auto"/>
          </w:tcPr>
          <w:p w14:paraId="5E16700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31</w:t>
            </w:r>
          </w:p>
        </w:tc>
        <w:tc>
          <w:tcPr>
            <w:tcW w:w="1094" w:type="dxa"/>
            <w:shd w:val="clear" w:color="auto" w:fill="auto"/>
          </w:tcPr>
          <w:p w14:paraId="1DD44A1B" w14:textId="0C3A97A3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23471D2E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4DE1E52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6E1FCD2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Refl.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0EF4F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9D7810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ention Reg.</w:t>
            </w:r>
          </w:p>
        </w:tc>
        <w:tc>
          <w:tcPr>
            <w:tcW w:w="827" w:type="dxa"/>
            <w:shd w:val="clear" w:color="auto" w:fill="auto"/>
            <w:noWrap/>
          </w:tcPr>
          <w:p w14:paraId="1B7D4A8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19</w:t>
            </w:r>
          </w:p>
        </w:tc>
        <w:tc>
          <w:tcPr>
            <w:tcW w:w="1094" w:type="dxa"/>
            <w:shd w:val="clear" w:color="auto" w:fill="auto"/>
          </w:tcPr>
          <w:p w14:paraId="30A0C8E1" w14:textId="3ED7F5EC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24993F6E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7A37457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3570418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Emo. Neg. Refl.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8E3EC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20BC36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lf-Regulation</w:t>
            </w:r>
          </w:p>
        </w:tc>
        <w:tc>
          <w:tcPr>
            <w:tcW w:w="827" w:type="dxa"/>
            <w:shd w:val="clear" w:color="auto" w:fill="auto"/>
            <w:noWrap/>
          </w:tcPr>
          <w:p w14:paraId="3854B94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30</w:t>
            </w:r>
          </w:p>
        </w:tc>
        <w:tc>
          <w:tcPr>
            <w:tcW w:w="1094" w:type="dxa"/>
            <w:shd w:val="clear" w:color="auto" w:fill="auto"/>
          </w:tcPr>
          <w:p w14:paraId="25540D91" w14:textId="7E0230ED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5E32B194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26232AF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2E331A12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Refl.</w:t>
            </w:r>
          </w:p>
        </w:tc>
        <w:tc>
          <w:tcPr>
            <w:tcW w:w="960" w:type="dxa"/>
            <w:shd w:val="clear" w:color="auto" w:fill="auto"/>
            <w:noWrap/>
          </w:tcPr>
          <w:p w14:paraId="797BF90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240E8A1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Trusting </w:t>
            </w:r>
          </w:p>
        </w:tc>
        <w:tc>
          <w:tcPr>
            <w:tcW w:w="827" w:type="dxa"/>
            <w:shd w:val="clear" w:color="auto" w:fill="auto"/>
            <w:noWrap/>
          </w:tcPr>
          <w:p w14:paraId="5CD485D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32</w:t>
            </w:r>
          </w:p>
        </w:tc>
        <w:tc>
          <w:tcPr>
            <w:tcW w:w="1094" w:type="dxa"/>
            <w:shd w:val="clear" w:color="auto" w:fill="auto"/>
          </w:tcPr>
          <w:p w14:paraId="60209CF8" w14:textId="351BFE44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6A3C3951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59D372A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1FE23C1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Aut.</w:t>
            </w:r>
          </w:p>
        </w:tc>
        <w:tc>
          <w:tcPr>
            <w:tcW w:w="960" w:type="dxa"/>
            <w:shd w:val="clear" w:color="auto" w:fill="auto"/>
            <w:noWrap/>
          </w:tcPr>
          <w:p w14:paraId="452947B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5BB19BE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ention Reg.</w:t>
            </w:r>
          </w:p>
        </w:tc>
        <w:tc>
          <w:tcPr>
            <w:tcW w:w="827" w:type="dxa"/>
            <w:shd w:val="clear" w:color="auto" w:fill="auto"/>
            <w:noWrap/>
          </w:tcPr>
          <w:p w14:paraId="47B8193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22</w:t>
            </w:r>
          </w:p>
        </w:tc>
        <w:tc>
          <w:tcPr>
            <w:tcW w:w="1094" w:type="dxa"/>
            <w:shd w:val="clear" w:color="auto" w:fill="auto"/>
          </w:tcPr>
          <w:p w14:paraId="7CABE9FB" w14:textId="0DF64E73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319EF124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236FD17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13C2769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Aut.</w:t>
            </w:r>
          </w:p>
        </w:tc>
        <w:tc>
          <w:tcPr>
            <w:tcW w:w="960" w:type="dxa"/>
            <w:shd w:val="clear" w:color="auto" w:fill="auto"/>
            <w:noWrap/>
          </w:tcPr>
          <w:p w14:paraId="264BCAC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44AF2B4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lf-Regulation</w:t>
            </w:r>
          </w:p>
        </w:tc>
        <w:tc>
          <w:tcPr>
            <w:tcW w:w="827" w:type="dxa"/>
            <w:shd w:val="clear" w:color="auto" w:fill="auto"/>
            <w:noWrap/>
          </w:tcPr>
          <w:p w14:paraId="0F1C2DB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31</w:t>
            </w:r>
          </w:p>
        </w:tc>
        <w:tc>
          <w:tcPr>
            <w:tcW w:w="1094" w:type="dxa"/>
            <w:shd w:val="clear" w:color="auto" w:fill="auto"/>
          </w:tcPr>
          <w:p w14:paraId="4712A709" w14:textId="3D2C39CA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76109C2B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3995C8F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424CAD1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Aut.</w:t>
            </w:r>
          </w:p>
        </w:tc>
        <w:tc>
          <w:tcPr>
            <w:tcW w:w="960" w:type="dxa"/>
            <w:shd w:val="clear" w:color="auto" w:fill="auto"/>
            <w:noWrap/>
          </w:tcPr>
          <w:p w14:paraId="129905A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137A974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Body Listening</w:t>
            </w:r>
          </w:p>
        </w:tc>
        <w:tc>
          <w:tcPr>
            <w:tcW w:w="827" w:type="dxa"/>
            <w:shd w:val="clear" w:color="auto" w:fill="auto"/>
            <w:noWrap/>
          </w:tcPr>
          <w:p w14:paraId="610A872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15</w:t>
            </w:r>
          </w:p>
        </w:tc>
        <w:tc>
          <w:tcPr>
            <w:tcW w:w="1094" w:type="dxa"/>
            <w:shd w:val="clear" w:color="auto" w:fill="auto"/>
          </w:tcPr>
          <w:p w14:paraId="6BF0203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1</w:t>
            </w:r>
          </w:p>
        </w:tc>
      </w:tr>
      <w:tr w:rsidR="004343E3" w:rsidRPr="001759DC" w14:paraId="50A16997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764414D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2CE008E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Aut.</w:t>
            </w:r>
          </w:p>
        </w:tc>
        <w:tc>
          <w:tcPr>
            <w:tcW w:w="960" w:type="dxa"/>
            <w:shd w:val="clear" w:color="auto" w:fill="auto"/>
            <w:noWrap/>
          </w:tcPr>
          <w:p w14:paraId="29C2FB9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383B5A2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usting</w:t>
            </w:r>
          </w:p>
        </w:tc>
        <w:tc>
          <w:tcPr>
            <w:tcW w:w="827" w:type="dxa"/>
            <w:shd w:val="clear" w:color="auto" w:fill="auto"/>
            <w:noWrap/>
          </w:tcPr>
          <w:p w14:paraId="57FE52C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33</w:t>
            </w:r>
          </w:p>
        </w:tc>
        <w:tc>
          <w:tcPr>
            <w:tcW w:w="1094" w:type="dxa"/>
            <w:shd w:val="clear" w:color="auto" w:fill="auto"/>
          </w:tcPr>
          <w:p w14:paraId="52BA5024" w14:textId="64B1D412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38D86420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5B5CB10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0DFF437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Refl.</w:t>
            </w:r>
          </w:p>
        </w:tc>
        <w:tc>
          <w:tcPr>
            <w:tcW w:w="960" w:type="dxa"/>
            <w:shd w:val="clear" w:color="auto" w:fill="auto"/>
            <w:noWrap/>
          </w:tcPr>
          <w:p w14:paraId="14CBE66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6D51C8EA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ot-Distracting </w:t>
            </w:r>
          </w:p>
        </w:tc>
        <w:tc>
          <w:tcPr>
            <w:tcW w:w="827" w:type="dxa"/>
            <w:shd w:val="clear" w:color="auto" w:fill="auto"/>
            <w:noWrap/>
          </w:tcPr>
          <w:p w14:paraId="7595A34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13</w:t>
            </w:r>
          </w:p>
        </w:tc>
        <w:tc>
          <w:tcPr>
            <w:tcW w:w="1094" w:type="dxa"/>
            <w:shd w:val="clear" w:color="auto" w:fill="auto"/>
          </w:tcPr>
          <w:p w14:paraId="08A4E45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25</w:t>
            </w:r>
          </w:p>
        </w:tc>
      </w:tr>
      <w:tr w:rsidR="004343E3" w:rsidRPr="001759DC" w14:paraId="4182AF28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085F1E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0D9DC8F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Refl.</w:t>
            </w:r>
          </w:p>
        </w:tc>
        <w:tc>
          <w:tcPr>
            <w:tcW w:w="960" w:type="dxa"/>
            <w:shd w:val="clear" w:color="auto" w:fill="auto"/>
            <w:noWrap/>
          </w:tcPr>
          <w:p w14:paraId="79337F5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47A96E72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Attention Reg.</w:t>
            </w:r>
          </w:p>
        </w:tc>
        <w:tc>
          <w:tcPr>
            <w:tcW w:w="827" w:type="dxa"/>
            <w:shd w:val="clear" w:color="auto" w:fill="auto"/>
            <w:noWrap/>
          </w:tcPr>
          <w:p w14:paraId="49FEE1A8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22</w:t>
            </w:r>
          </w:p>
        </w:tc>
        <w:tc>
          <w:tcPr>
            <w:tcW w:w="1094" w:type="dxa"/>
            <w:shd w:val="clear" w:color="auto" w:fill="auto"/>
          </w:tcPr>
          <w:p w14:paraId="5223C67E" w14:textId="1521A0A4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45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32078698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4D86742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3A223E0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Refl.</w:t>
            </w:r>
          </w:p>
        </w:tc>
        <w:tc>
          <w:tcPr>
            <w:tcW w:w="960" w:type="dxa"/>
            <w:shd w:val="clear" w:color="auto" w:fill="auto"/>
            <w:noWrap/>
          </w:tcPr>
          <w:p w14:paraId="4EB362A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52DD342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lf-Regulation</w:t>
            </w:r>
          </w:p>
        </w:tc>
        <w:tc>
          <w:tcPr>
            <w:tcW w:w="827" w:type="dxa"/>
            <w:shd w:val="clear" w:color="auto" w:fill="auto"/>
            <w:noWrap/>
          </w:tcPr>
          <w:p w14:paraId="0B279E6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25</w:t>
            </w:r>
          </w:p>
        </w:tc>
        <w:tc>
          <w:tcPr>
            <w:tcW w:w="1094" w:type="dxa"/>
            <w:shd w:val="clear" w:color="auto" w:fill="auto"/>
          </w:tcPr>
          <w:p w14:paraId="09F5B403" w14:textId="461C6ED9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E454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3F927D60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65C3553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11A8798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Refl.</w:t>
            </w:r>
          </w:p>
        </w:tc>
        <w:tc>
          <w:tcPr>
            <w:tcW w:w="960" w:type="dxa"/>
            <w:shd w:val="clear" w:color="auto" w:fill="auto"/>
            <w:noWrap/>
          </w:tcPr>
          <w:p w14:paraId="074A9DB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54902F8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usting</w:t>
            </w:r>
          </w:p>
        </w:tc>
        <w:tc>
          <w:tcPr>
            <w:tcW w:w="827" w:type="dxa"/>
            <w:shd w:val="clear" w:color="auto" w:fill="auto"/>
            <w:noWrap/>
          </w:tcPr>
          <w:p w14:paraId="3A7BDF3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24</w:t>
            </w:r>
          </w:p>
        </w:tc>
        <w:tc>
          <w:tcPr>
            <w:tcW w:w="1094" w:type="dxa"/>
            <w:shd w:val="clear" w:color="auto" w:fill="auto"/>
          </w:tcPr>
          <w:p w14:paraId="3D2E9838" w14:textId="4BD5484F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0E6E1040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71E0AE5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538CC04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eg. Beliefs </w:t>
            </w:r>
          </w:p>
        </w:tc>
        <w:tc>
          <w:tcPr>
            <w:tcW w:w="960" w:type="dxa"/>
            <w:shd w:val="clear" w:color="auto" w:fill="auto"/>
            <w:noWrap/>
          </w:tcPr>
          <w:p w14:paraId="59B9560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3627575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Aut.</w:t>
            </w:r>
          </w:p>
        </w:tc>
        <w:tc>
          <w:tcPr>
            <w:tcW w:w="827" w:type="dxa"/>
            <w:shd w:val="clear" w:color="auto" w:fill="auto"/>
            <w:noWrap/>
          </w:tcPr>
          <w:p w14:paraId="1E4F636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42</w:t>
            </w:r>
          </w:p>
        </w:tc>
        <w:tc>
          <w:tcPr>
            <w:tcW w:w="1094" w:type="dxa"/>
            <w:shd w:val="clear" w:color="auto" w:fill="auto"/>
          </w:tcPr>
          <w:p w14:paraId="66A621DD" w14:textId="5043D17F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4BC4AF32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2F722F7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4A945F6B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391D6EA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3929D96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Neg. Refl.</w:t>
            </w:r>
          </w:p>
        </w:tc>
        <w:tc>
          <w:tcPr>
            <w:tcW w:w="827" w:type="dxa"/>
            <w:shd w:val="clear" w:color="auto" w:fill="auto"/>
            <w:noWrap/>
          </w:tcPr>
          <w:p w14:paraId="1585FFC4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40</w:t>
            </w:r>
          </w:p>
        </w:tc>
        <w:tc>
          <w:tcPr>
            <w:tcW w:w="1094" w:type="dxa"/>
            <w:shd w:val="clear" w:color="auto" w:fill="auto"/>
          </w:tcPr>
          <w:p w14:paraId="50B1B049" w14:textId="54C8C3F6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022E01A1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5381E05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38892966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0106113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C5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60CE1DD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1759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. Pos. Aut.</w:t>
            </w:r>
          </w:p>
        </w:tc>
        <w:tc>
          <w:tcPr>
            <w:tcW w:w="827" w:type="dxa"/>
            <w:shd w:val="clear" w:color="auto" w:fill="auto"/>
            <w:noWrap/>
          </w:tcPr>
          <w:p w14:paraId="5E5B1B1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20</w:t>
            </w:r>
          </w:p>
        </w:tc>
        <w:tc>
          <w:tcPr>
            <w:tcW w:w="1094" w:type="dxa"/>
            <w:shd w:val="clear" w:color="auto" w:fill="auto"/>
          </w:tcPr>
          <w:p w14:paraId="682C2FAD" w14:textId="35129181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7065A723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3A0121A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5875DFC9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8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3D170F1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C5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38ABB75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ot-Worrying</w:t>
            </w:r>
          </w:p>
        </w:tc>
        <w:tc>
          <w:tcPr>
            <w:tcW w:w="827" w:type="dxa"/>
            <w:shd w:val="clear" w:color="auto" w:fill="auto"/>
            <w:noWrap/>
          </w:tcPr>
          <w:p w14:paraId="2EA6068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32</w:t>
            </w:r>
          </w:p>
        </w:tc>
        <w:tc>
          <w:tcPr>
            <w:tcW w:w="1094" w:type="dxa"/>
            <w:shd w:val="clear" w:color="auto" w:fill="auto"/>
          </w:tcPr>
          <w:p w14:paraId="32548B02" w14:textId="2464D33D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50D45D7B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06C9DAA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08D54881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8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794B338F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C5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5505E5B7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Trusting</w:t>
            </w:r>
          </w:p>
        </w:tc>
        <w:tc>
          <w:tcPr>
            <w:tcW w:w="827" w:type="dxa"/>
            <w:shd w:val="clear" w:color="auto" w:fill="auto"/>
            <w:noWrap/>
          </w:tcPr>
          <w:p w14:paraId="5E4A858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-.11</w:t>
            </w:r>
          </w:p>
        </w:tc>
        <w:tc>
          <w:tcPr>
            <w:tcW w:w="1094" w:type="dxa"/>
            <w:shd w:val="clear" w:color="auto" w:fill="auto"/>
          </w:tcPr>
          <w:p w14:paraId="6BF27DE3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27</w:t>
            </w:r>
          </w:p>
        </w:tc>
      </w:tr>
      <w:tr w:rsidR="004343E3" w:rsidRPr="001759DC" w14:paraId="515E4CDE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7E1326C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3FC46EA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8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6DD4B62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C5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145DFC8C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 xml:space="preserve">Noticing </w:t>
            </w:r>
          </w:p>
        </w:tc>
        <w:tc>
          <w:tcPr>
            <w:tcW w:w="827" w:type="dxa"/>
            <w:shd w:val="clear" w:color="auto" w:fill="auto"/>
            <w:noWrap/>
          </w:tcPr>
          <w:p w14:paraId="74AE47D2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19</w:t>
            </w:r>
          </w:p>
        </w:tc>
        <w:tc>
          <w:tcPr>
            <w:tcW w:w="1094" w:type="dxa"/>
            <w:shd w:val="clear" w:color="auto" w:fill="auto"/>
          </w:tcPr>
          <w:p w14:paraId="5D062FA2" w14:textId="4B0888AD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1</w:t>
            </w:r>
            <w:r w:rsidR="0028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*</w:t>
            </w:r>
          </w:p>
        </w:tc>
      </w:tr>
      <w:tr w:rsidR="004343E3" w:rsidRPr="001759DC" w14:paraId="4EB1002A" w14:textId="77777777" w:rsidTr="00E4310C">
        <w:trPr>
          <w:trHeight w:val="300"/>
        </w:trPr>
        <w:tc>
          <w:tcPr>
            <w:tcW w:w="567" w:type="dxa"/>
            <w:tcBorders>
              <w:top w:val="nil"/>
              <w:bottom w:val="nil"/>
            </w:tcBorders>
          </w:tcPr>
          <w:p w14:paraId="29B7B385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</w:p>
        </w:tc>
        <w:tc>
          <w:tcPr>
            <w:tcW w:w="2080" w:type="dxa"/>
            <w:shd w:val="clear" w:color="auto" w:fill="auto"/>
            <w:noWrap/>
          </w:tcPr>
          <w:p w14:paraId="076ECB1D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9877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Neg. Beliefs</w:t>
            </w:r>
          </w:p>
        </w:tc>
        <w:tc>
          <w:tcPr>
            <w:tcW w:w="960" w:type="dxa"/>
            <w:shd w:val="clear" w:color="auto" w:fill="auto"/>
            <w:noWrap/>
          </w:tcPr>
          <w:p w14:paraId="4072CA3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8C54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&lt;--&gt;</w:t>
            </w:r>
          </w:p>
        </w:tc>
        <w:tc>
          <w:tcPr>
            <w:tcW w:w="2127" w:type="dxa"/>
            <w:shd w:val="clear" w:color="auto" w:fill="auto"/>
            <w:noWrap/>
          </w:tcPr>
          <w:p w14:paraId="0EC36530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Emotional Awar.</w:t>
            </w:r>
          </w:p>
        </w:tc>
        <w:tc>
          <w:tcPr>
            <w:tcW w:w="827" w:type="dxa"/>
            <w:shd w:val="clear" w:color="auto" w:fill="auto"/>
            <w:noWrap/>
          </w:tcPr>
          <w:p w14:paraId="790D9C6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17</w:t>
            </w:r>
          </w:p>
        </w:tc>
        <w:tc>
          <w:tcPr>
            <w:tcW w:w="1094" w:type="dxa"/>
            <w:shd w:val="clear" w:color="auto" w:fill="auto"/>
          </w:tcPr>
          <w:p w14:paraId="1A37186E" w14:textId="77777777" w:rsidR="004343E3" w:rsidRPr="001759DC" w:rsidRDefault="004343E3" w:rsidP="00E4310C">
            <w:pPr>
              <w:spacing w:after="0"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.003</w:t>
            </w:r>
          </w:p>
        </w:tc>
      </w:tr>
    </w:tbl>
    <w:p w14:paraId="77601AAE" w14:textId="2B806751" w:rsidR="004343E3" w:rsidRPr="001759DC" w:rsidRDefault="004343E3" w:rsidP="004343E3">
      <w:pPr>
        <w:spacing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1759DC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1759DC">
        <w:rPr>
          <w:rFonts w:ascii="Times New Roman" w:hAnsi="Times New Roman" w:cs="Times New Roman"/>
          <w:sz w:val="24"/>
          <w:szCs w:val="24"/>
          <w:lang w:val="en-US"/>
        </w:rPr>
        <w:t xml:space="preserve"> – correlation coefficient; </w:t>
      </w:r>
      <w:r w:rsidRPr="001759D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759DC">
        <w:rPr>
          <w:rFonts w:ascii="Times New Roman" w:hAnsi="Times New Roman" w:cs="Times New Roman"/>
          <w:sz w:val="24"/>
          <w:szCs w:val="24"/>
          <w:lang w:val="en-US"/>
        </w:rPr>
        <w:t xml:space="preserve"> – statistical significance</w:t>
      </w:r>
      <w:r w:rsidR="00281AB6">
        <w:rPr>
          <w:rFonts w:ascii="Times New Roman" w:hAnsi="Times New Roman" w:cs="Times New Roman"/>
          <w:sz w:val="24"/>
          <w:szCs w:val="24"/>
          <w:lang w:val="en-US"/>
        </w:rPr>
        <w:t xml:space="preserve">, after the correction for multiple comparison </w:t>
      </w:r>
      <w:r w:rsidR="00281AB6" w:rsidRPr="00281AB6">
        <w:rPr>
          <w:rFonts w:ascii="Times New Roman" w:hAnsi="Times New Roman" w:cs="Times New Roman"/>
          <w:sz w:val="24"/>
          <w:szCs w:val="24"/>
          <w:lang w:val="en-US"/>
        </w:rPr>
        <w:t>significance</w:t>
      </w:r>
      <w:r w:rsidR="00281AB6">
        <w:rPr>
          <w:rFonts w:ascii="Times New Roman" w:hAnsi="Times New Roman" w:cs="Times New Roman"/>
          <w:sz w:val="24"/>
          <w:szCs w:val="24"/>
          <w:lang w:val="en-US"/>
        </w:rPr>
        <w:t xml:space="preserve"> value: p &lt; 0.002, significant values were marked with (*) symbol</w:t>
      </w:r>
    </w:p>
    <w:bookmarkEnd w:id="0"/>
    <w:p w14:paraId="2079A7F3" w14:textId="77777777" w:rsidR="004343E3" w:rsidRPr="0026214E" w:rsidRDefault="004343E3" w:rsidP="00975099">
      <w:pPr>
        <w:rPr>
          <w:rFonts w:ascii="Times" w:eastAsia="Times New Roman" w:hAnsi="Times" w:cs="Times New Roman"/>
          <w:b/>
          <w:bCs/>
          <w:sz w:val="24"/>
          <w:szCs w:val="24"/>
          <w:lang w:val="en-US"/>
        </w:rPr>
      </w:pPr>
    </w:p>
    <w:p w14:paraId="5852C166" w14:textId="462B68DB" w:rsidR="004659EF" w:rsidRPr="004C2918" w:rsidRDefault="007F3A90" w:rsidP="004659EF">
      <w:pPr>
        <w:outlineLvl w:val="0"/>
        <w:rPr>
          <w:rFonts w:ascii="Times" w:eastAsia="Times New Roman" w:hAnsi="Times" w:cs="Times New Roman"/>
          <w:b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sz w:val="24"/>
          <w:szCs w:val="24"/>
          <w:lang w:val="en-US"/>
        </w:rPr>
        <w:t>4</w:t>
      </w:r>
      <w:r w:rsidR="004659EF" w:rsidRPr="004C2918">
        <w:rPr>
          <w:rFonts w:ascii="Times" w:eastAsia="Times New Roman" w:hAnsi="Times" w:cs="Times New Roman"/>
          <w:b/>
          <w:sz w:val="24"/>
          <w:szCs w:val="24"/>
          <w:lang w:val="en-US"/>
        </w:rPr>
        <w:t>. Variables predicting intensity of positive and negative emotions</w:t>
      </w:r>
    </w:p>
    <w:p w14:paraId="79D24E0D" w14:textId="77777777" w:rsidR="004659EF" w:rsidRPr="004C2918" w:rsidRDefault="004659EF" w:rsidP="004659E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In the next step, models explaining emotions were tested in multiple block regression models.</w:t>
      </w:r>
    </w:p>
    <w:p w14:paraId="14094D6C" w14:textId="4FE33B3B" w:rsidR="004659EF" w:rsidRPr="004C2918" w:rsidRDefault="007F3A90" w:rsidP="004659EF">
      <w:pPr>
        <w:outlineLvl w:val="0"/>
        <w:rPr>
          <w:rFonts w:ascii="Times" w:eastAsia="Times New Roman" w:hAnsi="Times" w:cs="Times New Roman"/>
          <w:b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sz w:val="24"/>
          <w:szCs w:val="24"/>
          <w:lang w:val="en-US"/>
        </w:rPr>
        <w:t>4</w:t>
      </w:r>
      <w:r w:rsidR="004659EF" w:rsidRPr="004C2918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1. Negative automatic emotions </w:t>
      </w:r>
    </w:p>
    <w:p w14:paraId="43EBF616" w14:textId="77777777" w:rsidR="004659EF" w:rsidRPr="004C2918" w:rsidRDefault="004659EF" w:rsidP="004659E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Subsequently, the regression analysis was applied for automatic negative emotions as an explained variable. In the first step, demographic variables were entered into the model. Perceived financial status (Beta = -.1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71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7), gender (Beta = -.17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3.08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.002), place of living (Beta = -.1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1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32) and suffering from chronic disease (Beta = -.1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07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40) were significant predictors (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5, 293) = 6.53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R-squared = .10). Having a stable source of income variable was not significant. In the second step, negative beliefs about health and the body (Beta = .39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6.8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) were included in the model, which improved the model adjustment, delta-F(1, 293) = 46.63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delta-R-squared = .13.. Gender and suffering from chronic disease turned out to be insignificant. Finally, the MAIA questionnaire scales were added to the model: Not-Worrying (Beta = -.15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67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8); Self-Regulation (Beta = -.2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3.4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1) and Trusting (Beta = -.1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21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28), delta-F(6, 289) = 6.07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, delta-R-squared = .09. After the back elimination of the weakest insignificant predictors, the final model was built and it included the following predictors: perceived financial status (Beta = -.1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07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39), negative beliefs about health and the body (Beta = .3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6.04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 and three scales of the MAIA questionnaire: Not-Worrying (Beta = -.16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90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4), Self-Regulation (Beta = -.1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09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0.037) and Trusting (Beta = -.1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09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38). The model showed good adjustment to data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5, 293) = 21.21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R-squared = .25.</w:t>
      </w:r>
    </w:p>
    <w:p w14:paraId="4E4C7944" w14:textId="77777777" w:rsidR="004659EF" w:rsidRPr="004C2918" w:rsidRDefault="004659EF" w:rsidP="004659EF">
      <w:pPr>
        <w:rPr>
          <w:rFonts w:ascii="Times" w:eastAsia="Times New Roman" w:hAnsi="Times" w:cs="Times New Roman"/>
          <w:b/>
          <w:sz w:val="24"/>
          <w:szCs w:val="24"/>
          <w:lang w:val="en-US"/>
        </w:rPr>
      </w:pPr>
    </w:p>
    <w:p w14:paraId="66D50649" w14:textId="114F7820" w:rsidR="004659EF" w:rsidRPr="004C2918" w:rsidRDefault="004C5E86" w:rsidP="004659EF">
      <w:pPr>
        <w:outlineLvl w:val="0"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sz w:val="24"/>
          <w:szCs w:val="24"/>
          <w:lang w:val="en-US"/>
        </w:rPr>
        <w:t>4</w:t>
      </w:r>
      <w:r w:rsidR="004659EF" w:rsidRPr="004C2918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2. Negative reflective emotions </w:t>
      </w:r>
    </w:p>
    <w:p w14:paraId="155EFD88" w14:textId="77777777" w:rsidR="004659EF" w:rsidRPr="004C2918" w:rsidRDefault="004659EF" w:rsidP="004659E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Subsequently, the model for reflective negative emotions as the explained variable was run. In the first step, a demographic variables were entered into the model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2,296) = 14.02, p &lt; .001, R-squared = .08. Two of them turned out to be significant: perceived financial status (Beta = -.2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3.63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 and a stable source of income (Beta = -.1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78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6). In the next step, negative beliefs about health and the body (Beta = .38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7.3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) were included in the model, delta-F(1, 295) = 54.08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delta-R-squared = .14. Then, interoceptive awareness scales were included in the model F(4, 291) = 11.48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&lt; .001, R-squared = .11. Not-Worrying (Beta = -.16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3.0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2), Self-Regulation (Beta = -.2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3.2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01) and Trusting (Beta = -.18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3.0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.002) were statistically significant. The final model included perceived financial status (Beta = -0.1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58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 =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.010) and having a stable source of income (Beta = -0.18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3.64; p &lt; .001) as controlled demographic variables. Other predictors were negative beliefs about health and the body (Beta = .30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5.78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&lt; .001) and interoceptive awareness scales: Not-Worrying (Beta = -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lastRenderedPageBreak/>
        <w:t xml:space="preserve">.1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8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05), Self-Regulation (Beta = -.16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8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5) and Trusting (Beta = -.15; t = -2.7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6). The model revealed a good adjustment to data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6, 292) = 23.73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R-squared = 0.33.</w:t>
      </w:r>
    </w:p>
    <w:p w14:paraId="78310A2B" w14:textId="77777777" w:rsidR="004659EF" w:rsidRPr="004C2918" w:rsidRDefault="004659EF" w:rsidP="004659E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</w:p>
    <w:p w14:paraId="0C600391" w14:textId="3800AF19" w:rsidR="004659EF" w:rsidRPr="004C2918" w:rsidRDefault="004C5E86" w:rsidP="004659EF">
      <w:pPr>
        <w:outlineLvl w:val="0"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sz w:val="24"/>
          <w:szCs w:val="24"/>
          <w:lang w:val="en-US"/>
        </w:rPr>
        <w:t>4.</w:t>
      </w:r>
      <w:r w:rsidR="004659EF" w:rsidRPr="004C2918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3. Positive automatic emotions </w:t>
      </w:r>
    </w:p>
    <w:p w14:paraId="5A759389" w14:textId="77777777" w:rsidR="004659EF" w:rsidRPr="004C2918" w:rsidRDefault="004659EF" w:rsidP="004659EF">
      <w:pPr>
        <w:ind w:firstLine="720"/>
        <w:rPr>
          <w:rFonts w:ascii="Times" w:eastAsia="Times New Roman" w:hAnsi="Times" w:cs="Times New Roman"/>
          <w:sz w:val="24"/>
          <w:szCs w:val="24"/>
          <w:lang w:val="en-US"/>
        </w:rPr>
      </w:pP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In the case of positive automatic emotions, in the first step, perceived financial status and gender were entered into the model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2, 296) = 3.57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3, R-squared = 0.02; only perceived financial status was significant (Beta = .1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2.0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44). In the next step, the variable of negative beliefs about health and the body (Beta = -.17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-2.8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4) was added to the model, delta-F(1, 295) = 8.20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1, delta-R-squared = .04. Perceived financial status became insignificant. Then the MAIA questionnaire scales were included, two of which were statistically significant: Self-Regulation (Beta = .2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3.2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1) and Trusting (Beta = .26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3.9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), delta-F(4, 293) = 11.23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delta-R-squared = .11. The final model included three predictors: negative beliefs about health and the body (Beta = -.1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-2.7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07); Self-Regulation (Beta = 0.19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3.1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2); and Trusting (Beta = 0.22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3.5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). They explained about 16% of the explained variables’ variance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3, 295) = 18.73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&lt; .001, R-squared = .16.</w:t>
      </w:r>
    </w:p>
    <w:p w14:paraId="6BA9E202" w14:textId="77777777" w:rsidR="004659EF" w:rsidRPr="004C2918" w:rsidRDefault="004659EF" w:rsidP="004659EF">
      <w:pPr>
        <w:rPr>
          <w:rFonts w:ascii="Times" w:eastAsia="Times New Roman" w:hAnsi="Times" w:cs="Times New Roman"/>
          <w:b/>
          <w:sz w:val="24"/>
          <w:szCs w:val="24"/>
          <w:lang w:val="en-US"/>
        </w:rPr>
      </w:pPr>
    </w:p>
    <w:p w14:paraId="6F504E80" w14:textId="730D9CB0" w:rsidR="004659EF" w:rsidRPr="004C2918" w:rsidRDefault="004C5E86" w:rsidP="004659EF">
      <w:pPr>
        <w:outlineLvl w:val="0"/>
        <w:rPr>
          <w:rFonts w:ascii="Times" w:eastAsia="Times New Roman" w:hAnsi="Times" w:cs="Times New Roman"/>
          <w:b/>
          <w:sz w:val="24"/>
          <w:szCs w:val="24"/>
          <w:lang w:val="en-US"/>
        </w:rPr>
      </w:pPr>
      <w:r>
        <w:rPr>
          <w:rFonts w:ascii="Times" w:eastAsia="Times New Roman" w:hAnsi="Times" w:cs="Times New Roman"/>
          <w:b/>
          <w:sz w:val="24"/>
          <w:szCs w:val="24"/>
          <w:lang w:val="en-US"/>
        </w:rPr>
        <w:t>4</w:t>
      </w:r>
      <w:r w:rsidR="004659EF" w:rsidRPr="004C2918">
        <w:rPr>
          <w:rFonts w:ascii="Times" w:eastAsia="Times New Roman" w:hAnsi="Times" w:cs="Times New Roman"/>
          <w:b/>
          <w:sz w:val="24"/>
          <w:szCs w:val="24"/>
          <w:lang w:val="en-US"/>
        </w:rPr>
        <w:t xml:space="preserve">.4. Positive reflective emotions </w:t>
      </w:r>
    </w:p>
    <w:p w14:paraId="49853FD5" w14:textId="043DF436" w:rsidR="004343E3" w:rsidRDefault="004659EF" w:rsidP="004659EF">
      <w:pPr>
        <w:rPr>
          <w:rFonts w:ascii="Times" w:eastAsia="Times New Roman" w:hAnsi="Times" w:cs="Times New Roman"/>
          <w:sz w:val="24"/>
          <w:szCs w:val="24"/>
          <w:lang w:val="en-US"/>
        </w:rPr>
      </w:pP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Subsequently, the model for positive reflective emotions was run. In the first step, demographic variables were included: age (Beta = .2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3.6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.001); having a stable source of income (Beta = .14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2.45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15); and perceived financial status (Beta = .12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2.18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 =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.030). The first model explained about 10% of positive automatic emotion variance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(3, 295) = 11.38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, R-squared = .10. In the next step, negative beliefs about health and the body were added; however, the change in the model was not significant.. Finally, four scales of the MAIA questionnaire were included in the model, delta-F(4, 291) = 7.10,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, delta-R-squared = .08; none of them were statistically significant. After back reduction of insignificant predictors, the final model was developed. The final model included: age (Beta = 0.19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3.23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= .001); having a stable source of income (Beta = 0.17;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t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= 3.0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.003); and Self-Regulation (Beta = 0.22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t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= 4.11;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p 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&lt; .001). The model revealed a good adjustment to data 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>F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>(3, 295) = 15.82,</w:t>
      </w:r>
      <w:r w:rsidRPr="004C2918">
        <w:rPr>
          <w:rFonts w:ascii="Times" w:eastAsia="Times New Roman" w:hAnsi="Times" w:cs="Times New Roman"/>
          <w:i/>
          <w:iCs/>
          <w:sz w:val="24"/>
          <w:szCs w:val="24"/>
          <w:lang w:val="en-US"/>
        </w:rPr>
        <w:t xml:space="preserve"> p</w:t>
      </w:r>
      <w:r w:rsidRPr="004C2918">
        <w:rPr>
          <w:rFonts w:ascii="Times" w:eastAsia="Times New Roman" w:hAnsi="Times" w:cs="Times New Roman"/>
          <w:sz w:val="24"/>
          <w:szCs w:val="24"/>
          <w:lang w:val="en-US"/>
        </w:rPr>
        <w:t xml:space="preserve"> &lt; .001, R-squared = .13</w:t>
      </w:r>
      <w:r w:rsidR="007643DA">
        <w:rPr>
          <w:rFonts w:ascii="Times" w:eastAsia="Times New Roman" w:hAnsi="Times" w:cs="Times New Roman"/>
          <w:sz w:val="24"/>
          <w:szCs w:val="24"/>
          <w:lang w:val="en-US"/>
        </w:rPr>
        <w:t>.</w:t>
      </w:r>
    </w:p>
    <w:p w14:paraId="3E2FD7B9" w14:textId="77777777" w:rsidR="00392CD0" w:rsidRDefault="004343E3" w:rsidP="00392CD0">
      <w:p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summary of explanatory models for all types of emotions </w:t>
      </w:r>
      <w:r w:rsidR="00913DB0">
        <w:rPr>
          <w:rFonts w:ascii="Times New Roman" w:eastAsia="Times New Roman" w:hAnsi="Times New Roman" w:cs="Times New Roman"/>
          <w:sz w:val="24"/>
          <w:szCs w:val="24"/>
          <w:lang w:val="en-US"/>
        </w:rPr>
        <w:t>can be found in the table below.</w:t>
      </w:r>
    </w:p>
    <w:p w14:paraId="7E9BCB01" w14:textId="4D5907E0" w:rsidR="003D44B1" w:rsidRPr="003D44B1" w:rsidRDefault="003D44B1" w:rsidP="003D44B1">
      <w:pPr>
        <w:spacing w:line="432" w:lineRule="auto"/>
        <w:contextualSpacing/>
        <w:rPr>
          <w:rFonts w:ascii="Times" w:eastAsia="Times New Roman" w:hAnsi="Times" w:cs="Times New Roman"/>
          <w:sz w:val="24"/>
          <w:szCs w:val="24"/>
          <w:lang w:val="en-US"/>
        </w:rPr>
      </w:pPr>
      <w:r>
        <w:rPr>
          <w:rFonts w:ascii="Times" w:eastAsia="Times New Roman" w:hAnsi="Times" w:cs="Times New Roman"/>
          <w:sz w:val="24"/>
          <w:szCs w:val="24"/>
          <w:lang w:val="en-US"/>
        </w:rPr>
        <w:t>Table A3</w:t>
      </w:r>
    </w:p>
    <w:p w14:paraId="0492F3BD" w14:textId="376A2860" w:rsidR="004343E3" w:rsidRPr="00392CD0" w:rsidRDefault="004343E3" w:rsidP="00392CD0">
      <w:pPr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343E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egative and positive automatic and reflective emotion predictors.</w:t>
      </w:r>
    </w:p>
    <w:tbl>
      <w:tblPr>
        <w:tblStyle w:val="Tabela-Siatka"/>
        <w:tblW w:w="8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927"/>
        <w:gridCol w:w="1056"/>
        <w:gridCol w:w="945"/>
        <w:gridCol w:w="1296"/>
        <w:gridCol w:w="909"/>
        <w:gridCol w:w="853"/>
      </w:tblGrid>
      <w:tr w:rsidR="004343E3" w:rsidRPr="00B12687" w14:paraId="3A9AA4A0" w14:textId="77777777" w:rsidTr="00E4310C">
        <w:trPr>
          <w:trHeight w:val="308"/>
        </w:trPr>
        <w:tc>
          <w:tcPr>
            <w:tcW w:w="2971" w:type="dxa"/>
            <w:tcBorders>
              <w:bottom w:val="single" w:sz="4" w:space="0" w:color="auto"/>
              <w:right w:val="single" w:sz="4" w:space="0" w:color="auto"/>
            </w:tcBorders>
          </w:tcPr>
          <w:p w14:paraId="149D5A0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plained variable / Predictors 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14:paraId="7393732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AB5198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0A1F83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0BCF0B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5B6A501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88ED55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4343E3" w:rsidRPr="00B12687" w14:paraId="6DAD28B8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4EF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automatic emotion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A32B9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FCC615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EBE97C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0D172F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21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E34B7C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77C7BF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343E3" w:rsidRPr="00B12687" w14:paraId="55548F61" w14:textId="77777777" w:rsidTr="00E4310C">
        <w:trPr>
          <w:trHeight w:val="321"/>
        </w:trPr>
        <w:tc>
          <w:tcPr>
            <w:tcW w:w="2971" w:type="dxa"/>
            <w:tcBorders>
              <w:top w:val="single" w:sz="4" w:space="0" w:color="auto"/>
              <w:right w:val="single" w:sz="4" w:space="0" w:color="auto"/>
            </w:tcBorders>
          </w:tcPr>
          <w:p w14:paraId="2700013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erceived financial statu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</w:tcPr>
          <w:p w14:paraId="463AB9C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5F6B0C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3E7E0A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1A2999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75EB532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FE0FCF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476E39C0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280D504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beliefs 1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21CEB8E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56" w:type="dxa"/>
          </w:tcPr>
          <w:p w14:paraId="12980D0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945" w:type="dxa"/>
          </w:tcPr>
          <w:p w14:paraId="6E376A6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96" w:type="dxa"/>
          </w:tcPr>
          <w:p w14:paraId="5EF8D99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0BC135E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0E3CA40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320603B6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6AAA48F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-Worrying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21BE6A9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7</w:t>
            </w:r>
          </w:p>
        </w:tc>
        <w:tc>
          <w:tcPr>
            <w:tcW w:w="1056" w:type="dxa"/>
          </w:tcPr>
          <w:p w14:paraId="210B556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945" w:type="dxa"/>
          </w:tcPr>
          <w:p w14:paraId="4AD74B1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96" w:type="dxa"/>
          </w:tcPr>
          <w:p w14:paraId="4069B8C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32E2A64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3C12A30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549E4D95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2BC93CB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622B7CB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56" w:type="dxa"/>
          </w:tcPr>
          <w:p w14:paraId="395C6DD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945" w:type="dxa"/>
          </w:tcPr>
          <w:p w14:paraId="29EDD60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96" w:type="dxa"/>
          </w:tcPr>
          <w:p w14:paraId="2437872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0147E19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3DA7421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7A53B90E" w14:textId="77777777" w:rsidTr="00E4310C">
        <w:trPr>
          <w:trHeight w:val="308"/>
        </w:trPr>
        <w:tc>
          <w:tcPr>
            <w:tcW w:w="2971" w:type="dxa"/>
            <w:tcBorders>
              <w:bottom w:val="single" w:sz="4" w:space="0" w:color="auto"/>
              <w:right w:val="single" w:sz="4" w:space="0" w:color="auto"/>
            </w:tcBorders>
          </w:tcPr>
          <w:p w14:paraId="5813366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usting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14:paraId="741AEF1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2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854731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0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ACF484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.038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D15150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1CD5695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4238063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0076159D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540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reflective emotion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8949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CE980A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24F8928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F1A309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7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5AC5F74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7AB44A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</w:tr>
      <w:tr w:rsidR="004343E3" w:rsidRPr="00B12687" w14:paraId="20F8D686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right w:val="single" w:sz="4" w:space="0" w:color="auto"/>
            </w:tcBorders>
          </w:tcPr>
          <w:p w14:paraId="4D27D23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ceived financial status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</w:tcPr>
          <w:p w14:paraId="0BB8924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2D15EC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52CD03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33D312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D93E7E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5E348C5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29FC8EF2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054AA24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ble source of income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1B3F6DB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56" w:type="dxa"/>
          </w:tcPr>
          <w:p w14:paraId="6B60874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945" w:type="dxa"/>
          </w:tcPr>
          <w:p w14:paraId="7132966B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96" w:type="dxa"/>
          </w:tcPr>
          <w:p w14:paraId="3CC168C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62DE69E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099165D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22C896EE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5904A95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beliefs 1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22E136C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56" w:type="dxa"/>
          </w:tcPr>
          <w:p w14:paraId="34FEAD9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78</w:t>
            </w:r>
          </w:p>
        </w:tc>
        <w:tc>
          <w:tcPr>
            <w:tcW w:w="945" w:type="dxa"/>
          </w:tcPr>
          <w:p w14:paraId="2956FA3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96" w:type="dxa"/>
          </w:tcPr>
          <w:p w14:paraId="08C8C5F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195FC6B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0A5610A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008EC8AF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0452E2E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-Worrying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7AD7ABD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56" w:type="dxa"/>
          </w:tcPr>
          <w:p w14:paraId="3EE7E42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2</w:t>
            </w: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945" w:type="dxa"/>
          </w:tcPr>
          <w:p w14:paraId="61282A4B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6" w:type="dxa"/>
          </w:tcPr>
          <w:p w14:paraId="5CEB6AB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4E68F44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2B6FF17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1DF99EB5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00B5976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517D016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056" w:type="dxa"/>
          </w:tcPr>
          <w:p w14:paraId="43AB0B3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3</w:t>
            </w:r>
          </w:p>
        </w:tc>
        <w:tc>
          <w:tcPr>
            <w:tcW w:w="945" w:type="dxa"/>
          </w:tcPr>
          <w:p w14:paraId="13D9285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96" w:type="dxa"/>
          </w:tcPr>
          <w:p w14:paraId="0CECC39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7218E7C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4080884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4CF70FF2" w14:textId="77777777" w:rsidTr="00E4310C">
        <w:trPr>
          <w:trHeight w:val="308"/>
        </w:trPr>
        <w:tc>
          <w:tcPr>
            <w:tcW w:w="2971" w:type="dxa"/>
            <w:tcBorders>
              <w:bottom w:val="single" w:sz="4" w:space="0" w:color="auto"/>
              <w:right w:val="single" w:sz="4" w:space="0" w:color="auto"/>
            </w:tcBorders>
          </w:tcPr>
          <w:p w14:paraId="0C4A4A1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usting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14:paraId="1909210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E441C9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609EF5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6310EE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4315129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1A7671C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74C64F83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830B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itive automatic emotion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4F057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790FF6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0A3824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BC92ED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7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2015BFA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D6708B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343E3" w:rsidRPr="00B12687" w14:paraId="20A11B58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right w:val="single" w:sz="4" w:space="0" w:color="auto"/>
            </w:tcBorders>
          </w:tcPr>
          <w:p w14:paraId="76E5385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gative beliefs 1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</w:tcPr>
          <w:p w14:paraId="52AE72A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970B0C2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339B84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185F3F4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90C601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0ACE1FA8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269CC897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5FA2B1F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7F9351D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  <w:tc>
          <w:tcPr>
            <w:tcW w:w="1056" w:type="dxa"/>
          </w:tcPr>
          <w:p w14:paraId="51B8570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45" w:type="dxa"/>
          </w:tcPr>
          <w:p w14:paraId="27EFE6B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2</w:t>
            </w:r>
          </w:p>
        </w:tc>
        <w:tc>
          <w:tcPr>
            <w:tcW w:w="1296" w:type="dxa"/>
          </w:tcPr>
          <w:p w14:paraId="3971AF6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5963B8F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61BCE4A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67F47B19" w14:textId="77777777" w:rsidTr="00E4310C">
        <w:trPr>
          <w:trHeight w:val="308"/>
        </w:trPr>
        <w:tc>
          <w:tcPr>
            <w:tcW w:w="2971" w:type="dxa"/>
            <w:tcBorders>
              <w:bottom w:val="single" w:sz="4" w:space="0" w:color="auto"/>
              <w:right w:val="single" w:sz="4" w:space="0" w:color="auto"/>
            </w:tcBorders>
          </w:tcPr>
          <w:p w14:paraId="67C80E3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usting</w:t>
            </w:r>
          </w:p>
        </w:tc>
        <w:tc>
          <w:tcPr>
            <w:tcW w:w="927" w:type="dxa"/>
            <w:tcBorders>
              <w:left w:val="single" w:sz="4" w:space="0" w:color="auto"/>
              <w:bottom w:val="single" w:sz="4" w:space="0" w:color="auto"/>
            </w:tcBorders>
          </w:tcPr>
          <w:p w14:paraId="00D71BA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74C487B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48571B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2E689FB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7EC53E8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FFD6ABB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756106F1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4EF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ositive reflective emotions 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92E4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719022E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197764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AA10F34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83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3FD12B70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67C309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343E3" w:rsidRPr="00B12687" w14:paraId="0E8824F2" w14:textId="77777777" w:rsidTr="00E4310C">
        <w:trPr>
          <w:trHeight w:val="308"/>
        </w:trPr>
        <w:tc>
          <w:tcPr>
            <w:tcW w:w="2971" w:type="dxa"/>
            <w:tcBorders>
              <w:top w:val="single" w:sz="4" w:space="0" w:color="auto"/>
              <w:right w:val="single" w:sz="4" w:space="0" w:color="auto"/>
            </w:tcBorders>
          </w:tcPr>
          <w:p w14:paraId="26542F95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</w:tcBorders>
          </w:tcPr>
          <w:p w14:paraId="06B22D7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C87DD63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3451C0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.001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D50CBC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FA7451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F12C7C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:rsidRPr="00B12687" w14:paraId="1B024763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17FE1C2D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ble source of income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0A8BB00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56" w:type="dxa"/>
          </w:tcPr>
          <w:p w14:paraId="2BECF9E6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1</w:t>
            </w:r>
          </w:p>
        </w:tc>
        <w:tc>
          <w:tcPr>
            <w:tcW w:w="945" w:type="dxa"/>
          </w:tcPr>
          <w:p w14:paraId="3D3BC1F9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= .003</w:t>
            </w:r>
          </w:p>
        </w:tc>
        <w:tc>
          <w:tcPr>
            <w:tcW w:w="1296" w:type="dxa"/>
          </w:tcPr>
          <w:p w14:paraId="388D49FF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1F5C7BA1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39FF879C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343E3" w14:paraId="2C02DEA6" w14:textId="77777777" w:rsidTr="00E4310C">
        <w:trPr>
          <w:trHeight w:val="308"/>
        </w:trPr>
        <w:tc>
          <w:tcPr>
            <w:tcW w:w="2971" w:type="dxa"/>
            <w:tcBorders>
              <w:right w:val="single" w:sz="4" w:space="0" w:color="auto"/>
            </w:tcBorders>
          </w:tcPr>
          <w:p w14:paraId="41796107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927" w:type="dxa"/>
            <w:tcBorders>
              <w:left w:val="single" w:sz="4" w:space="0" w:color="auto"/>
            </w:tcBorders>
          </w:tcPr>
          <w:p w14:paraId="688C2EFE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  <w:tc>
          <w:tcPr>
            <w:tcW w:w="1056" w:type="dxa"/>
          </w:tcPr>
          <w:p w14:paraId="64F3C43A" w14:textId="77777777" w:rsidR="004343E3" w:rsidRPr="00B12687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45" w:type="dxa"/>
          </w:tcPr>
          <w:p w14:paraId="76BBCBDE" w14:textId="77777777" w:rsidR="004343E3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1268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296" w:type="dxa"/>
          </w:tcPr>
          <w:p w14:paraId="1D890BF2" w14:textId="77777777" w:rsidR="004343E3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9" w:type="dxa"/>
          </w:tcPr>
          <w:p w14:paraId="2D9C05FA" w14:textId="77777777" w:rsidR="004343E3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3" w:type="dxa"/>
          </w:tcPr>
          <w:p w14:paraId="559E1119" w14:textId="77777777" w:rsidR="004343E3" w:rsidRDefault="004343E3" w:rsidP="00E4310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52455BC" w14:textId="77777777" w:rsidR="004343E3" w:rsidRDefault="004343E3" w:rsidP="004343E3"/>
    <w:p w14:paraId="3C532003" w14:textId="77777777" w:rsidR="004343E3" w:rsidRPr="002015DB" w:rsidRDefault="004343E3" w:rsidP="004659E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343E3" w:rsidRPr="00201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B5"/>
    <w:rsid w:val="001726FE"/>
    <w:rsid w:val="00186207"/>
    <w:rsid w:val="001D3CB5"/>
    <w:rsid w:val="002015DB"/>
    <w:rsid w:val="0026214E"/>
    <w:rsid w:val="00281AB6"/>
    <w:rsid w:val="003304C8"/>
    <w:rsid w:val="00392CD0"/>
    <w:rsid w:val="003D44B1"/>
    <w:rsid w:val="004343E3"/>
    <w:rsid w:val="004659EF"/>
    <w:rsid w:val="004C2918"/>
    <w:rsid w:val="004C5E86"/>
    <w:rsid w:val="005864D0"/>
    <w:rsid w:val="00602611"/>
    <w:rsid w:val="007643DA"/>
    <w:rsid w:val="007F3A90"/>
    <w:rsid w:val="00913DB0"/>
    <w:rsid w:val="00975099"/>
    <w:rsid w:val="00BA2BBB"/>
    <w:rsid w:val="00C262D6"/>
    <w:rsid w:val="00DC62CF"/>
    <w:rsid w:val="00E027BE"/>
    <w:rsid w:val="00F1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2AF982"/>
  <w15:chartTrackingRefBased/>
  <w15:docId w15:val="{A854085A-7BF6-4958-8F74-5B7F4BFF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1726F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1726F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1726F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726F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726FE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semiHidden/>
    <w:unhideWhenUsed/>
    <w:rsid w:val="001726FE"/>
    <w:rPr>
      <w:color w:val="0000FF"/>
      <w:u w:val="single"/>
    </w:rPr>
  </w:style>
  <w:style w:type="table" w:styleId="Tabela-Siatka">
    <w:name w:val="Table Grid"/>
    <w:basedOn w:val="Standardowy"/>
    <w:uiPriority w:val="39"/>
    <w:rsid w:val="0043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6</Pages>
  <Words>1595</Words>
  <Characters>9573</Characters>
  <Application>Microsoft Office Word</Application>
  <DocSecurity>0</DocSecurity>
  <Lines>79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odzelewska</dc:creator>
  <cp:keywords/>
  <dc:description/>
  <cp:lastModifiedBy>Aleksandra Modzelewska</cp:lastModifiedBy>
  <cp:revision>20</cp:revision>
  <dcterms:created xsi:type="dcterms:W3CDTF">2021-05-10T08:56:00Z</dcterms:created>
  <dcterms:modified xsi:type="dcterms:W3CDTF">2021-09-25T15:27:00Z</dcterms:modified>
</cp:coreProperties>
</file>